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Legend to supplementary Table 1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ummary data for the number of genes showing differential expression (with fold change &gt;2) in response to lovastatin (12.5 µM), docetaxel (5 nM) or lovastatin (12.5 µM) + docetaxel (5 nM), after 48h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Legend to supplementary Tables 2 and 3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he tables show the genes which expression was increased (up) or decreased (down) following treatment with lovastatin (12.5 µM), and the associated p-value, after 48h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Legends to supplementary Figure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u w:val="single"/>
          <w:lang w:val="en-US"/>
        </w:rPr>
      </w:pPr>
      <w:r>
        <w:rPr>
          <w:rFonts w:cs="Times New Roman" w:ascii="Times New Roman" w:hAnsi="Times New Roman"/>
          <w:u w:val="single"/>
          <w:lang w:val="en-US"/>
        </w:rPr>
        <w:t>Supplementary Figure 1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  <w:lang w:val="en-GB"/>
        </w:rPr>
        <w:t>Time-course and dose-response of apoptosis induction by lovastatin and docetaxel in HGT-1 cells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lang w:val="en-GB"/>
        </w:rPr>
        <w:t>Apoptosis was determined by Hoechst 33342 staining. A) Dose-response and time-course analysis of lovastatin-induced apoptosis. Values are means ±S.D.(n=3). B) Dose-response and time-course analysis of docetaxel-induced apoptosis. Values are means ±S.D.(n=6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u w:val="single"/>
          <w:lang w:val="en-US"/>
        </w:rPr>
      </w:pPr>
      <w:r>
        <w:rPr>
          <w:rFonts w:cs="Times New Roman" w:ascii="Times New Roman" w:hAnsi="Times New Roman"/>
          <w:u w:val="single"/>
          <w:lang w:val="en-US"/>
        </w:rPr>
        <w:t>Supplementary Figure 2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Caspase 3/7 activity induction in other cancer cell lines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lang w:val="en-US"/>
        </w:rPr>
        <w:t>Caspase 3/7 activity (as measured using the Caspase Glo</w:t>
      </w:r>
      <w:r>
        <w:rPr>
          <w:rFonts w:cs="Times New Roman" w:ascii="Times New Roman" w:hAnsi="Times New Roman"/>
          <w:vertAlign w:val="superscript"/>
          <w:lang w:val="en-US"/>
        </w:rPr>
        <w:t>TM</w:t>
      </w:r>
      <w:r>
        <w:rPr>
          <w:rFonts w:cs="Times New Roman" w:ascii="Times New Roman" w:hAnsi="Times New Roman"/>
          <w:lang w:val="en-US"/>
        </w:rPr>
        <w:t xml:space="preserve"> 3/7 assay) was determined after 48h in HepG2, after 24h in HeLa cells and after 24h and 48h in H322 cells for 12.5 µM lovastatin (L12.5), 5 nM docetaxel (D5) alone or in combination. The results shown are from one experiment representative of two independent experiments with similar results. Values are means </w:t>
      </w:r>
      <w:r>
        <w:rPr>
          <w:rFonts w:cs="Arial" w:ascii="Times New Roman" w:hAnsi="Times New Roman"/>
          <w:lang w:val="en-US"/>
        </w:rPr>
        <w:t>±</w:t>
      </w:r>
      <w:r>
        <w:rPr>
          <w:rFonts w:cs="Times New Roman" w:ascii="Times New Roman" w:hAnsi="Times New Roman"/>
          <w:lang w:val="en-US"/>
        </w:rPr>
        <w:t>S.D. of three well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u w:val="single"/>
          <w:lang w:val="en-US"/>
        </w:rPr>
      </w:pPr>
      <w:r>
        <w:rPr>
          <w:rFonts w:cs="Times New Roman" w:ascii="Times New Roman" w:hAnsi="Times New Roman"/>
          <w:u w:val="single"/>
          <w:lang w:val="en-US"/>
        </w:rPr>
        <w:t>Supplementary Figure 3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lang w:val="en-US"/>
        </w:rPr>
        <w:t>Apoptosis induction by lovastatin and vinblastine in HGT-1 cells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lang w:val="en-US"/>
        </w:rPr>
        <w:t>HGT-1 cells were treated with 12.5 µM lovastatin (L12.5) or with 0.5 or 1 nM vinblastine (V0.5 or V1) alone or in combination for 48h. Apoptosis was determined by Hoechst 33342 staining. Values are means ±S.D. (n=4). * Compared with control, # compared with docetaxel treatment, † compared with lovastatin treatment. Two symbols:</w:t>
      </w:r>
      <w:r>
        <w:rPr>
          <w:rFonts w:cs="Times New Roman" w:ascii="Times New Roman" w:hAnsi="Times New Roman"/>
          <w:i/>
          <w:lang w:val="en-US"/>
        </w:rPr>
        <w:t xml:space="preserve"> P</w:t>
      </w:r>
      <w:r>
        <w:rPr>
          <w:rFonts w:cs="Times New Roman" w:ascii="Times New Roman" w:hAnsi="Times New Roman"/>
          <w:lang w:val="en-US"/>
        </w:rPr>
        <w:t>&lt;0.01, three symbols:</w:t>
      </w:r>
      <w:r>
        <w:rPr>
          <w:rFonts w:cs="Times New Roman" w:ascii="Times New Roman" w:hAnsi="Times New Roman"/>
          <w:i/>
          <w:lang w:val="en-US"/>
        </w:rPr>
        <w:t xml:space="preserve"> P</w:t>
      </w:r>
      <w:r>
        <w:rPr>
          <w:rFonts w:cs="Times New Roman" w:ascii="Times New Roman" w:hAnsi="Times New Roman"/>
          <w:lang w:val="en-US"/>
        </w:rPr>
        <w:t xml:space="preserve">&lt;0.001 (Student’s </w:t>
      </w:r>
      <w:r>
        <w:rPr>
          <w:rFonts w:cs="Times New Roman" w:ascii="Times New Roman" w:hAnsi="Times New Roman"/>
          <w:i/>
          <w:lang w:val="en-US"/>
        </w:rPr>
        <w:t>t</w:t>
      </w:r>
      <w:r>
        <w:rPr>
          <w:rFonts w:cs="Times New Roman" w:ascii="Times New Roman" w:hAnsi="Times New Roman"/>
          <w:lang w:val="en-US"/>
        </w:rPr>
        <w:t xml:space="preserve"> test)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u w:val="single"/>
          <w:lang w:val="en-US"/>
        </w:rPr>
      </w:pPr>
      <w:r>
        <w:rPr>
          <w:rFonts w:cs="Times New Roman" w:ascii="Times New Roman" w:hAnsi="Times New Roman"/>
          <w:u w:val="single"/>
          <w:lang w:val="en-US"/>
        </w:rPr>
        <w:t>Supplementary Figure 4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lang w:val="en-US"/>
        </w:rPr>
        <w:t xml:space="preserve">Effect of vinblastine in HGT-1 and HGT-1-D5 cells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lang w:val="en-US"/>
        </w:rPr>
        <w:t xml:space="preserve">HGT-1 and docetaxel-resistant HGT-1 cells (named HGT-1-D5) were treated with 1 nM vinblastine alone or in combination with 20 µM verapamil for 48h. Apoptosis was determined by Hoechst 33342 staining. Values are means ±S.D. (n=3). *** </w:t>
      </w: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 xml:space="preserve">&lt;0.001 compared with the control, # # # </w:t>
      </w: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 xml:space="preserve">&lt;0.001 for HGT-1-D5 cells compared with HGT-1 cells (Student’s </w:t>
      </w:r>
      <w:r>
        <w:rPr>
          <w:rFonts w:cs="Times New Roman" w:ascii="Times New Roman" w:hAnsi="Times New Roman"/>
          <w:i/>
          <w:lang w:val="en-US"/>
        </w:rPr>
        <w:t>t</w:t>
      </w:r>
      <w:r>
        <w:rPr>
          <w:rFonts w:cs="Times New Roman" w:ascii="Times New Roman" w:hAnsi="Times New Roman"/>
          <w:lang w:val="en-US"/>
        </w:rPr>
        <w:t xml:space="preserve"> test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u w:val="single"/>
          <w:lang w:val="en-US"/>
        </w:rPr>
      </w:pPr>
      <w:r>
        <w:rPr>
          <w:rFonts w:cs="Times New Roman" w:ascii="Times New Roman" w:hAnsi="Times New Roman"/>
          <w:u w:val="single"/>
          <w:lang w:val="en-US"/>
        </w:rPr>
        <w:t>Supplementary Figure 5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FISH analysis of MDR-1 gene copies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lang w:val="en-US"/>
        </w:rPr>
        <w:t xml:space="preserve">Cell metaphases were hybridized with labeled BAC clones. For the HGT-1 cell line, all metaphase cells showed a normal signal pattern for RP11-806M4 and RP11-42N21 probes (two green and two orange signals). For the HGT-1-D5 cell line, 47.50 % of metaphase cells showed three orange and three green signals. </w:t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 Rounded MT Bold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;Arial Rounded MT Bold" w:hAnsi="Calibri;Arial Rounded MT Bold" w:eastAsia="Cambria;Calisto MT" w:cs="Calibri;Arial Rounded MT Bold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0T13:58:00Z</dcterms:created>
  <dc:creator>Laurent CORCOS</dc:creator>
  <dc:description/>
  <cp:keywords/>
  <dc:language>en-US</dc:language>
  <cp:lastModifiedBy> </cp:lastModifiedBy>
  <dcterms:modified xsi:type="dcterms:W3CDTF">2011-12-05T15:20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